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49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00401" w:rsidRPr="002B5E35" w:rsidTr="004961C5"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:rsidR="00000401" w:rsidRPr="002B5E35" w:rsidRDefault="00000401" w:rsidP="009E0F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 xml:space="preserve">Chain A </w:t>
            </w:r>
            <w:r w:rsidR="009E0F96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000401" w:rsidP="009E0F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 xml:space="preserve">Chain B </w:t>
            </w:r>
            <w:r w:rsidR="009E0F96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9E0F96" w:rsidRPr="002B5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 xml:space="preserve">Chain A </w:t>
            </w:r>
            <w:r w:rsidR="009E0F96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="009E0F96" w:rsidRPr="002B5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000401" w:rsidRPr="002B5E35" w:rsidTr="004961C5"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S309, 310 K, 0 ns</w:t>
            </w:r>
          </w:p>
        </w:tc>
        <w:tc>
          <w:tcPr>
            <w:tcW w:w="2337" w:type="dxa"/>
            <w:shd w:val="clear" w:color="auto" w:fill="auto"/>
          </w:tcPr>
          <w:p w:rsidR="00000401" w:rsidRPr="002B5E35" w:rsidRDefault="006A56C4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6A56C4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6A56C4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</w:tr>
      <w:tr w:rsidR="00000401" w:rsidRPr="002B5E35" w:rsidTr="004961C5"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401" w:rsidRPr="002B5E35" w:rsidTr="004961C5"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S309, 310 K, 250 ns</w:t>
            </w:r>
          </w:p>
        </w:tc>
        <w:tc>
          <w:tcPr>
            <w:tcW w:w="2337" w:type="dxa"/>
            <w:shd w:val="clear" w:color="auto" w:fill="auto"/>
          </w:tcPr>
          <w:p w:rsidR="00000401" w:rsidRPr="002B5E35" w:rsidRDefault="0028513E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28513E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28513E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</w:tr>
      <w:tr w:rsidR="00000401" w:rsidRPr="002B5E35" w:rsidTr="004961C5"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401" w:rsidRPr="002B5E35" w:rsidTr="004961C5"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S309, 310 K, 500 ns</w:t>
            </w:r>
          </w:p>
        </w:tc>
        <w:tc>
          <w:tcPr>
            <w:tcW w:w="2337" w:type="dxa"/>
            <w:shd w:val="clear" w:color="auto" w:fill="auto"/>
          </w:tcPr>
          <w:p w:rsidR="00000401" w:rsidRPr="002B5E35" w:rsidRDefault="0028513E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FD06EB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FD06EB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000401" w:rsidRPr="002B5E35" w:rsidTr="004961C5"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401" w:rsidRPr="002B5E35" w:rsidTr="004961C5"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S309, 311 K, 0 ns</w:t>
            </w:r>
          </w:p>
        </w:tc>
        <w:tc>
          <w:tcPr>
            <w:tcW w:w="2337" w:type="dxa"/>
            <w:shd w:val="clear" w:color="auto" w:fill="auto"/>
          </w:tcPr>
          <w:p w:rsidR="00000401" w:rsidRPr="002B5E35" w:rsidRDefault="00FD06EB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FD06EB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FD06EB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</w:tr>
      <w:tr w:rsidR="00000401" w:rsidRPr="002B5E35" w:rsidTr="004961C5"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401" w:rsidRPr="002B5E35" w:rsidTr="004961C5"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S309, 311 K, 250 ns</w:t>
            </w:r>
          </w:p>
        </w:tc>
        <w:tc>
          <w:tcPr>
            <w:tcW w:w="2337" w:type="dxa"/>
            <w:shd w:val="clear" w:color="auto" w:fill="auto"/>
          </w:tcPr>
          <w:p w:rsidR="00000401" w:rsidRPr="002B5E35" w:rsidRDefault="00FD06EB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FD06EB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FD06EB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</w:tr>
      <w:tr w:rsidR="00000401" w:rsidRPr="002B5E35" w:rsidTr="004961C5"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401" w:rsidRPr="002B5E35" w:rsidTr="004961C5"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S309, 311 K, 500 ns</w:t>
            </w:r>
          </w:p>
        </w:tc>
        <w:tc>
          <w:tcPr>
            <w:tcW w:w="2337" w:type="dxa"/>
            <w:shd w:val="clear" w:color="auto" w:fill="auto"/>
          </w:tcPr>
          <w:p w:rsidR="00000401" w:rsidRPr="002B5E35" w:rsidRDefault="00FD06EB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FD06EB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FD06EB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</w:tr>
      <w:tr w:rsidR="00000401" w:rsidRPr="002B5E35" w:rsidTr="004961C5"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401" w:rsidRPr="002B5E35" w:rsidTr="004961C5"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S309, 312 K, 0 ns</w:t>
            </w:r>
          </w:p>
        </w:tc>
        <w:tc>
          <w:tcPr>
            <w:tcW w:w="2337" w:type="dxa"/>
            <w:shd w:val="clear" w:color="auto" w:fill="auto"/>
          </w:tcPr>
          <w:p w:rsidR="00000401" w:rsidRPr="002B5E35" w:rsidRDefault="00FE5F45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FE5F45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FE5F45" w:rsidP="004162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</w:tr>
      <w:tr w:rsidR="00000401" w:rsidRPr="002B5E35" w:rsidTr="004961C5"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401" w:rsidRPr="002B5E35" w:rsidTr="004961C5"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S309, 312 K, 250 ns</w:t>
            </w:r>
          </w:p>
        </w:tc>
        <w:tc>
          <w:tcPr>
            <w:tcW w:w="2337" w:type="dxa"/>
            <w:shd w:val="clear" w:color="auto" w:fill="auto"/>
          </w:tcPr>
          <w:p w:rsidR="00000401" w:rsidRPr="002B5E35" w:rsidRDefault="00133057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133057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133057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</w:tr>
      <w:tr w:rsidR="00000401" w:rsidRPr="002B5E35" w:rsidTr="004961C5"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401" w:rsidRPr="002B5E35" w:rsidTr="004961C5"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S309, 312 K, 500 ns</w:t>
            </w:r>
          </w:p>
        </w:tc>
        <w:tc>
          <w:tcPr>
            <w:tcW w:w="2337" w:type="dxa"/>
            <w:shd w:val="clear" w:color="auto" w:fill="auto"/>
          </w:tcPr>
          <w:p w:rsidR="00000401" w:rsidRPr="002B5E35" w:rsidRDefault="00777720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777720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777720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</w:tr>
      <w:tr w:rsidR="00000401" w:rsidRPr="002B5E35" w:rsidTr="004961C5"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401" w:rsidRPr="002B5E35" w:rsidTr="004961C5"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S309, 313 K, 0 ns</w:t>
            </w:r>
          </w:p>
        </w:tc>
        <w:tc>
          <w:tcPr>
            <w:tcW w:w="2337" w:type="dxa"/>
            <w:shd w:val="clear" w:color="auto" w:fill="auto"/>
          </w:tcPr>
          <w:p w:rsidR="00000401" w:rsidRPr="002B5E35" w:rsidRDefault="00777720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777720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777720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</w:tr>
      <w:tr w:rsidR="00000401" w:rsidRPr="002B5E35" w:rsidTr="004961C5"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401" w:rsidRPr="002B5E35" w:rsidTr="004961C5"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S309, 313 K, 250 ns</w:t>
            </w:r>
          </w:p>
        </w:tc>
        <w:tc>
          <w:tcPr>
            <w:tcW w:w="2337" w:type="dxa"/>
            <w:shd w:val="clear" w:color="auto" w:fill="auto"/>
          </w:tcPr>
          <w:p w:rsidR="00000401" w:rsidRPr="002B5E35" w:rsidRDefault="00A47662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A47662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A47662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</w:tr>
      <w:tr w:rsidR="00000401" w:rsidRPr="002B5E35" w:rsidTr="004961C5"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401" w:rsidRPr="002B5E35" w:rsidTr="004961C5">
        <w:tc>
          <w:tcPr>
            <w:tcW w:w="2337" w:type="dxa"/>
            <w:shd w:val="clear" w:color="auto" w:fill="auto"/>
          </w:tcPr>
          <w:p w:rsidR="00000401" w:rsidRPr="002B5E35" w:rsidRDefault="00000401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S309, 313 K, 500 ns</w:t>
            </w:r>
          </w:p>
        </w:tc>
        <w:tc>
          <w:tcPr>
            <w:tcW w:w="2337" w:type="dxa"/>
            <w:shd w:val="clear" w:color="auto" w:fill="auto"/>
          </w:tcPr>
          <w:p w:rsidR="00000401" w:rsidRPr="002B5E35" w:rsidRDefault="00F34A6D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F34A6D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2338" w:type="dxa"/>
            <w:shd w:val="clear" w:color="auto" w:fill="auto"/>
          </w:tcPr>
          <w:p w:rsidR="00000401" w:rsidRPr="002B5E35" w:rsidRDefault="00F34A6D" w:rsidP="00416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</w:tr>
    </w:tbl>
    <w:p w:rsidR="00416209" w:rsidRPr="002B5E35" w:rsidRDefault="00416209" w:rsidP="002B5E3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B5E35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="002B5E35" w:rsidRPr="002B5E35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 w:rsidRPr="004C0DCB">
        <w:rPr>
          <w:rFonts w:ascii="Times New Roman" w:hAnsi="Times New Roman" w:cs="Times New Roman"/>
          <w:sz w:val="24"/>
          <w:szCs w:val="24"/>
        </w:rPr>
        <w:t xml:space="preserve">Changes in COM (Center of mass) </w:t>
      </w:r>
      <w:r w:rsidR="002B5E35" w:rsidRPr="004C0DCB">
        <w:rPr>
          <w:rFonts w:ascii="Times New Roman" w:hAnsi="Times New Roman" w:cs="Times New Roman"/>
          <w:sz w:val="24"/>
          <w:szCs w:val="24"/>
        </w:rPr>
        <w:t>between Spike RBDs at different temperatures and at different times during the simulations. Units are in Angstroms.</w:t>
      </w:r>
      <w:bookmarkEnd w:id="0"/>
    </w:p>
    <w:p w:rsidR="00416209" w:rsidRPr="002B5E35" w:rsidRDefault="00416209" w:rsidP="00A067B0">
      <w:pPr>
        <w:rPr>
          <w:rFonts w:ascii="Times New Roman" w:hAnsi="Times New Roman" w:cs="Times New Roman"/>
          <w:sz w:val="24"/>
          <w:szCs w:val="24"/>
        </w:rPr>
      </w:pPr>
    </w:p>
    <w:p w:rsidR="00E12020" w:rsidRPr="002B5E35" w:rsidRDefault="00E12020" w:rsidP="00A067B0">
      <w:pPr>
        <w:rPr>
          <w:rFonts w:ascii="Times New Roman" w:hAnsi="Times New Roman" w:cs="Times New Roman"/>
          <w:sz w:val="24"/>
          <w:szCs w:val="24"/>
        </w:rPr>
      </w:pPr>
    </w:p>
    <w:p w:rsidR="00E12020" w:rsidRPr="002B5E35" w:rsidRDefault="00E12020" w:rsidP="00A067B0">
      <w:pPr>
        <w:rPr>
          <w:rFonts w:ascii="Times New Roman" w:hAnsi="Times New Roman" w:cs="Times New Roman"/>
          <w:sz w:val="24"/>
          <w:szCs w:val="24"/>
        </w:rPr>
      </w:pPr>
    </w:p>
    <w:p w:rsidR="00E12020" w:rsidRPr="002B5E35" w:rsidRDefault="00E12020" w:rsidP="00A067B0">
      <w:pPr>
        <w:rPr>
          <w:rFonts w:ascii="Times New Roman" w:hAnsi="Times New Roman" w:cs="Times New Roman"/>
          <w:sz w:val="24"/>
          <w:szCs w:val="24"/>
        </w:rPr>
      </w:pPr>
    </w:p>
    <w:p w:rsidR="00E12020" w:rsidRPr="002B5E35" w:rsidRDefault="00E12020" w:rsidP="00A067B0">
      <w:pPr>
        <w:rPr>
          <w:rFonts w:ascii="Times New Roman" w:hAnsi="Times New Roman" w:cs="Times New Roman"/>
          <w:sz w:val="24"/>
          <w:szCs w:val="24"/>
        </w:rPr>
      </w:pPr>
    </w:p>
    <w:p w:rsidR="00E12020" w:rsidRPr="002B5E35" w:rsidRDefault="00E12020" w:rsidP="00A067B0">
      <w:pPr>
        <w:rPr>
          <w:rFonts w:ascii="Times New Roman" w:hAnsi="Times New Roman" w:cs="Times New Roman"/>
          <w:sz w:val="24"/>
          <w:szCs w:val="24"/>
        </w:rPr>
      </w:pPr>
    </w:p>
    <w:p w:rsidR="00E12020" w:rsidRPr="002B5E35" w:rsidRDefault="00E12020" w:rsidP="00A067B0">
      <w:pPr>
        <w:rPr>
          <w:rFonts w:ascii="Times New Roman" w:hAnsi="Times New Roman" w:cs="Times New Roman"/>
          <w:sz w:val="24"/>
          <w:szCs w:val="24"/>
        </w:rPr>
      </w:pPr>
    </w:p>
    <w:p w:rsidR="00E12020" w:rsidRPr="002B5E35" w:rsidRDefault="00E12020" w:rsidP="00A067B0">
      <w:pPr>
        <w:rPr>
          <w:rFonts w:ascii="Times New Roman" w:hAnsi="Times New Roman" w:cs="Times New Roman"/>
          <w:sz w:val="24"/>
          <w:szCs w:val="24"/>
        </w:rPr>
      </w:pPr>
    </w:p>
    <w:p w:rsidR="00E12020" w:rsidRPr="002B5E35" w:rsidRDefault="00E12020" w:rsidP="00A067B0">
      <w:pPr>
        <w:rPr>
          <w:rFonts w:ascii="Times New Roman" w:hAnsi="Times New Roman" w:cs="Times New Roman"/>
          <w:sz w:val="24"/>
          <w:szCs w:val="24"/>
        </w:rPr>
      </w:pPr>
    </w:p>
    <w:p w:rsidR="00E12020" w:rsidRPr="002B5E35" w:rsidRDefault="00E12020" w:rsidP="00A067B0">
      <w:pPr>
        <w:rPr>
          <w:rFonts w:ascii="Times New Roman" w:hAnsi="Times New Roman" w:cs="Times New Roman"/>
          <w:sz w:val="24"/>
          <w:szCs w:val="24"/>
        </w:rPr>
      </w:pPr>
    </w:p>
    <w:p w:rsidR="00E12020" w:rsidRPr="002B5E35" w:rsidRDefault="00E12020" w:rsidP="00A067B0">
      <w:pPr>
        <w:rPr>
          <w:rFonts w:ascii="Times New Roman" w:hAnsi="Times New Roman" w:cs="Times New Roman"/>
          <w:sz w:val="24"/>
          <w:szCs w:val="24"/>
        </w:rPr>
      </w:pPr>
    </w:p>
    <w:p w:rsidR="00E12020" w:rsidRPr="002B5E35" w:rsidRDefault="00E12020" w:rsidP="00A067B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12020" w:rsidRPr="002B5E35" w:rsidTr="004961C5"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 xml:space="preserve">Chain A </w:t>
            </w:r>
            <w:r w:rsidR="009E0F96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9E0F96" w:rsidRPr="002B5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 xml:space="preserve">Chain B </w:t>
            </w:r>
            <w:r w:rsidR="009E0F96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9E0F96" w:rsidRPr="002B5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 xml:space="preserve">Chain A </w:t>
            </w:r>
            <w:r w:rsidR="009E0F96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9E0F96" w:rsidRPr="002B5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E12020" w:rsidRPr="002B5E35" w:rsidTr="004961C5"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CV30, 310 K, 0 ns</w:t>
            </w:r>
          </w:p>
        </w:tc>
        <w:tc>
          <w:tcPr>
            <w:tcW w:w="2337" w:type="dxa"/>
            <w:shd w:val="clear" w:color="auto" w:fill="auto"/>
          </w:tcPr>
          <w:p w:rsidR="00E12020" w:rsidRPr="002B5E35" w:rsidRDefault="002E3E9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2E3E9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2E3E90" w:rsidP="002E3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</w:p>
        </w:tc>
      </w:tr>
      <w:tr w:rsidR="00E12020" w:rsidRPr="002B5E35" w:rsidTr="004961C5"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2020" w:rsidRPr="002B5E35" w:rsidTr="004961C5"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CV30, 310 K, 250 ns</w:t>
            </w:r>
          </w:p>
        </w:tc>
        <w:tc>
          <w:tcPr>
            <w:tcW w:w="2337" w:type="dxa"/>
            <w:shd w:val="clear" w:color="auto" w:fill="auto"/>
          </w:tcPr>
          <w:p w:rsidR="00E12020" w:rsidRPr="002B5E35" w:rsidRDefault="00AE6D1F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AE6D1F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AE6D1F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</w:tr>
      <w:tr w:rsidR="00E12020" w:rsidRPr="002B5E35" w:rsidTr="004961C5"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2020" w:rsidRPr="002B5E35" w:rsidTr="004961C5"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CV30, 310 K, 500 ns</w:t>
            </w:r>
          </w:p>
        </w:tc>
        <w:tc>
          <w:tcPr>
            <w:tcW w:w="2337" w:type="dxa"/>
            <w:shd w:val="clear" w:color="auto" w:fill="auto"/>
          </w:tcPr>
          <w:p w:rsidR="00E12020" w:rsidRPr="002B5E35" w:rsidRDefault="007D07E7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7D07E7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7D07E7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</w:tr>
      <w:tr w:rsidR="00E12020" w:rsidRPr="002B5E35" w:rsidTr="004961C5"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2020" w:rsidRPr="002B5E35" w:rsidTr="004961C5"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CV30, 311 K, 0 ns</w:t>
            </w:r>
          </w:p>
        </w:tc>
        <w:tc>
          <w:tcPr>
            <w:tcW w:w="2337" w:type="dxa"/>
            <w:shd w:val="clear" w:color="auto" w:fill="auto"/>
          </w:tcPr>
          <w:p w:rsidR="00E12020" w:rsidRPr="002B5E35" w:rsidRDefault="007D07E7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3F41BD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3F41BD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</w:tr>
      <w:tr w:rsidR="00E12020" w:rsidRPr="002B5E35" w:rsidTr="004961C5"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2020" w:rsidRPr="002B5E35" w:rsidTr="004961C5"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CV30, 311 K, 250 ns</w:t>
            </w:r>
          </w:p>
        </w:tc>
        <w:tc>
          <w:tcPr>
            <w:tcW w:w="2337" w:type="dxa"/>
            <w:shd w:val="clear" w:color="auto" w:fill="auto"/>
          </w:tcPr>
          <w:p w:rsidR="00E12020" w:rsidRPr="002B5E35" w:rsidRDefault="003F41BD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576CD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576CD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</w:tr>
      <w:tr w:rsidR="00E12020" w:rsidRPr="002B5E35" w:rsidTr="004961C5"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2020" w:rsidRPr="002B5E35" w:rsidTr="004961C5"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CV30, 311 K, 500 ns</w:t>
            </w:r>
          </w:p>
        </w:tc>
        <w:tc>
          <w:tcPr>
            <w:tcW w:w="2337" w:type="dxa"/>
            <w:shd w:val="clear" w:color="auto" w:fill="auto"/>
          </w:tcPr>
          <w:p w:rsidR="00E12020" w:rsidRPr="002B5E35" w:rsidRDefault="00576CD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576CD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576CD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</w:tr>
      <w:tr w:rsidR="00E12020" w:rsidRPr="002B5E35" w:rsidTr="004961C5"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2020" w:rsidRPr="002B5E35" w:rsidTr="004961C5"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CV30, 312 K, 0 ns</w:t>
            </w:r>
          </w:p>
        </w:tc>
        <w:tc>
          <w:tcPr>
            <w:tcW w:w="2337" w:type="dxa"/>
            <w:shd w:val="clear" w:color="auto" w:fill="auto"/>
          </w:tcPr>
          <w:p w:rsidR="00E12020" w:rsidRPr="002B5E35" w:rsidRDefault="00576CD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576CD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576CD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</w:tr>
      <w:tr w:rsidR="00E12020" w:rsidRPr="002B5E35" w:rsidTr="004961C5"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2020" w:rsidRPr="002B5E35" w:rsidTr="004961C5"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CV30, 312 K, 250 ns</w:t>
            </w:r>
          </w:p>
        </w:tc>
        <w:tc>
          <w:tcPr>
            <w:tcW w:w="2337" w:type="dxa"/>
            <w:shd w:val="clear" w:color="auto" w:fill="auto"/>
          </w:tcPr>
          <w:p w:rsidR="00E12020" w:rsidRPr="002B5E35" w:rsidRDefault="00576CD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400FC7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400FC7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</w:tr>
      <w:tr w:rsidR="00E12020" w:rsidRPr="002B5E35" w:rsidTr="004961C5"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2020" w:rsidRPr="002B5E35" w:rsidTr="004961C5"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CV30, 312 K, 500 ns</w:t>
            </w:r>
          </w:p>
        </w:tc>
        <w:tc>
          <w:tcPr>
            <w:tcW w:w="2337" w:type="dxa"/>
            <w:shd w:val="clear" w:color="auto" w:fill="auto"/>
          </w:tcPr>
          <w:p w:rsidR="00E12020" w:rsidRPr="002B5E35" w:rsidRDefault="00400FC7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400FC7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400FC7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</w:p>
        </w:tc>
      </w:tr>
      <w:tr w:rsidR="00E12020" w:rsidRPr="002B5E35" w:rsidTr="004961C5"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2020" w:rsidRPr="002B5E35" w:rsidTr="004961C5"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CV30, 313 K, 0 ns</w:t>
            </w:r>
          </w:p>
        </w:tc>
        <w:tc>
          <w:tcPr>
            <w:tcW w:w="2337" w:type="dxa"/>
            <w:shd w:val="clear" w:color="auto" w:fill="auto"/>
          </w:tcPr>
          <w:p w:rsidR="00E12020" w:rsidRPr="002B5E35" w:rsidRDefault="001A0B8D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1A0B8D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1A0B8D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</w:tr>
      <w:tr w:rsidR="00E12020" w:rsidRPr="002B5E35" w:rsidTr="004961C5"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2020" w:rsidRPr="002B5E35" w:rsidTr="004961C5"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CV30, 313 K, 250 ns</w:t>
            </w:r>
          </w:p>
        </w:tc>
        <w:tc>
          <w:tcPr>
            <w:tcW w:w="2337" w:type="dxa"/>
            <w:shd w:val="clear" w:color="auto" w:fill="auto"/>
          </w:tcPr>
          <w:p w:rsidR="00E12020" w:rsidRPr="002B5E35" w:rsidRDefault="00735678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735678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735678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</w:tc>
      </w:tr>
      <w:tr w:rsidR="00E12020" w:rsidRPr="002B5E35" w:rsidTr="004961C5"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2020" w:rsidRPr="002B5E35" w:rsidTr="004961C5">
        <w:tc>
          <w:tcPr>
            <w:tcW w:w="2337" w:type="dxa"/>
            <w:shd w:val="clear" w:color="auto" w:fill="auto"/>
          </w:tcPr>
          <w:p w:rsidR="00E12020" w:rsidRPr="002B5E35" w:rsidRDefault="00E12020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CV30, 313 K, 500 ns</w:t>
            </w:r>
          </w:p>
        </w:tc>
        <w:tc>
          <w:tcPr>
            <w:tcW w:w="2337" w:type="dxa"/>
            <w:shd w:val="clear" w:color="auto" w:fill="auto"/>
          </w:tcPr>
          <w:p w:rsidR="00E12020" w:rsidRPr="002B5E35" w:rsidRDefault="00EF1E25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EF1E25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2338" w:type="dxa"/>
            <w:shd w:val="clear" w:color="auto" w:fill="auto"/>
          </w:tcPr>
          <w:p w:rsidR="00E12020" w:rsidRPr="002B5E35" w:rsidRDefault="00EF1E25" w:rsidP="00560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35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</w:tc>
      </w:tr>
    </w:tbl>
    <w:p w:rsidR="00E12020" w:rsidRPr="002B5E35" w:rsidRDefault="00E12020" w:rsidP="00A067B0">
      <w:pPr>
        <w:rPr>
          <w:rFonts w:ascii="Times New Roman" w:hAnsi="Times New Roman" w:cs="Times New Roman"/>
          <w:sz w:val="24"/>
          <w:szCs w:val="24"/>
        </w:rPr>
      </w:pPr>
    </w:p>
    <w:sectPr w:rsidR="00E12020" w:rsidRPr="002B5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7B0"/>
    <w:rsid w:val="00000401"/>
    <w:rsid w:val="00133057"/>
    <w:rsid w:val="00186A78"/>
    <w:rsid w:val="001A0B8D"/>
    <w:rsid w:val="0028513E"/>
    <w:rsid w:val="002B5E35"/>
    <w:rsid w:val="002E3E90"/>
    <w:rsid w:val="003F41BD"/>
    <w:rsid w:val="00400FC7"/>
    <w:rsid w:val="00416209"/>
    <w:rsid w:val="004961C5"/>
    <w:rsid w:val="004C0DCB"/>
    <w:rsid w:val="00576CD0"/>
    <w:rsid w:val="006A56C4"/>
    <w:rsid w:val="00735678"/>
    <w:rsid w:val="00777720"/>
    <w:rsid w:val="007D07E7"/>
    <w:rsid w:val="007F22BE"/>
    <w:rsid w:val="009E0F96"/>
    <w:rsid w:val="00A067B0"/>
    <w:rsid w:val="00A47662"/>
    <w:rsid w:val="00A60807"/>
    <w:rsid w:val="00AE6D1F"/>
    <w:rsid w:val="00B45349"/>
    <w:rsid w:val="00C026D1"/>
    <w:rsid w:val="00E12020"/>
    <w:rsid w:val="00E42F78"/>
    <w:rsid w:val="00E96A66"/>
    <w:rsid w:val="00EF1E25"/>
    <w:rsid w:val="00F34A6D"/>
    <w:rsid w:val="00FD06EB"/>
    <w:rsid w:val="00FE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896C7A-7901-498C-8197-6CAC53D20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51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513E"/>
    <w:rPr>
      <w:rFonts w:ascii="Courier New" w:eastAsia="Times New Roman" w:hAnsi="Courier New" w:cs="Courier New"/>
      <w:sz w:val="20"/>
      <w:szCs w:val="20"/>
    </w:rPr>
  </w:style>
  <w:style w:type="character" w:customStyle="1" w:styleId="n">
    <w:name w:val="n"/>
    <w:basedOn w:val="DefaultParagraphFont"/>
    <w:rsid w:val="0028513E"/>
  </w:style>
  <w:style w:type="character" w:customStyle="1" w:styleId="o">
    <w:name w:val="o"/>
    <w:basedOn w:val="DefaultParagraphFont"/>
    <w:rsid w:val="0028513E"/>
  </w:style>
  <w:style w:type="character" w:customStyle="1" w:styleId="p">
    <w:name w:val="p"/>
    <w:basedOn w:val="DefaultParagraphFont"/>
    <w:rsid w:val="0028513E"/>
  </w:style>
  <w:style w:type="character" w:customStyle="1" w:styleId="mi">
    <w:name w:val="mi"/>
    <w:basedOn w:val="DefaultParagraphFont"/>
    <w:rsid w:val="002851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54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van Stan</dc:creator>
  <cp:keywords/>
  <dc:description/>
  <cp:lastModifiedBy>Razvan Stan</cp:lastModifiedBy>
  <cp:revision>7</cp:revision>
  <dcterms:created xsi:type="dcterms:W3CDTF">2022-06-15T11:15:00Z</dcterms:created>
  <dcterms:modified xsi:type="dcterms:W3CDTF">2022-06-19T05:18:00Z</dcterms:modified>
</cp:coreProperties>
</file>